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EEF2D" w14:textId="62B0FB68" w:rsidR="008845DD" w:rsidRPr="0085384A" w:rsidRDefault="008845DD" w:rsidP="008845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Pr="006C3BA2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 xml:space="preserve"> 4</w:t>
      </w:r>
      <w:r w:rsidRPr="0085384A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Comparison of Surgical Factors (Implant Type, Implant Size) Associated with rTSA Patients having a </w:t>
      </w:r>
      <w:r w:rsidR="007B6B60">
        <w:rPr>
          <w:rFonts w:ascii="Times New Roman" w:hAnsi="Times New Roman" w:cs="Times New Roman"/>
          <w:sz w:val="20"/>
          <w:szCs w:val="20"/>
        </w:rPr>
        <w:t>Fast</w:t>
      </w:r>
      <w:r>
        <w:rPr>
          <w:rFonts w:ascii="Times New Roman" w:hAnsi="Times New Roman" w:cs="Times New Roman"/>
          <w:sz w:val="20"/>
          <w:szCs w:val="20"/>
        </w:rPr>
        <w:t>/Average ROI of ROM improvement vs. r</w:t>
      </w:r>
      <w:r w:rsidRPr="0085384A">
        <w:rPr>
          <w:rFonts w:ascii="Times New Roman" w:hAnsi="Times New Roman" w:cs="Times New Roman"/>
          <w:sz w:val="20"/>
          <w:szCs w:val="20"/>
        </w:rPr>
        <w:t xml:space="preserve">TSA </w:t>
      </w:r>
      <w:r>
        <w:rPr>
          <w:rFonts w:ascii="Times New Roman" w:hAnsi="Times New Roman" w:cs="Times New Roman"/>
          <w:sz w:val="20"/>
          <w:szCs w:val="20"/>
        </w:rPr>
        <w:t xml:space="preserve">Patients having a </w:t>
      </w:r>
      <w:r w:rsidR="007B6B60">
        <w:rPr>
          <w:rFonts w:ascii="Times New Roman" w:hAnsi="Times New Roman" w:cs="Times New Roman"/>
          <w:sz w:val="20"/>
          <w:szCs w:val="20"/>
        </w:rPr>
        <w:t>Sl</w:t>
      </w:r>
      <w:r>
        <w:rPr>
          <w:rFonts w:ascii="Times New Roman" w:hAnsi="Times New Roman" w:cs="Times New Roman"/>
          <w:sz w:val="20"/>
          <w:szCs w:val="20"/>
        </w:rPr>
        <w:t xml:space="preserve">ow </w:t>
      </w:r>
      <w:r w:rsidRPr="0085384A">
        <w:rPr>
          <w:rFonts w:ascii="Times New Roman" w:hAnsi="Times New Roman" w:cs="Times New Roman"/>
          <w:sz w:val="20"/>
          <w:szCs w:val="20"/>
        </w:rPr>
        <w:t xml:space="preserve">ROI </w:t>
      </w:r>
      <w:r>
        <w:rPr>
          <w:rFonts w:ascii="Times New Roman" w:hAnsi="Times New Roman" w:cs="Times New Roman"/>
          <w:sz w:val="20"/>
          <w:szCs w:val="20"/>
        </w:rPr>
        <w:t>of ROM improvement from 0 to 2 years</w:t>
      </w:r>
    </w:p>
    <w:tbl>
      <w:tblPr>
        <w:tblStyle w:val="TableGrid"/>
        <w:tblW w:w="11065" w:type="dxa"/>
        <w:tblLayout w:type="fixed"/>
        <w:tblLook w:val="04A0" w:firstRow="1" w:lastRow="0" w:firstColumn="1" w:lastColumn="0" w:noHBand="0" w:noVBand="1"/>
      </w:tblPr>
      <w:tblGrid>
        <w:gridCol w:w="2982"/>
        <w:gridCol w:w="1423"/>
        <w:gridCol w:w="1183"/>
        <w:gridCol w:w="1337"/>
        <w:gridCol w:w="1440"/>
        <w:gridCol w:w="2700"/>
      </w:tblGrid>
      <w:tr w:rsidR="008845DD" w:rsidRPr="0085384A" w14:paraId="4C32C4C3" w14:textId="77777777" w:rsidTr="00070E6E">
        <w:trPr>
          <w:trHeight w:val="600"/>
        </w:trPr>
        <w:tc>
          <w:tcPr>
            <w:tcW w:w="2982" w:type="dxa"/>
            <w:noWrap/>
            <w:hideMark/>
          </w:tcPr>
          <w:p w14:paraId="2B8A7CF2" w14:textId="77777777" w:rsidR="008845DD" w:rsidRPr="00070E6E" w:rsidRDefault="008845DD" w:rsidP="00E8543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0E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TSA ROI – Surgical Factors</w:t>
            </w:r>
          </w:p>
        </w:tc>
        <w:tc>
          <w:tcPr>
            <w:tcW w:w="1423" w:type="dxa"/>
            <w:hideMark/>
          </w:tcPr>
          <w:p w14:paraId="7AE82375" w14:textId="00FC1E80" w:rsidR="008845DD" w:rsidRPr="00070E6E" w:rsidRDefault="007B6B60" w:rsidP="00E854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st</w:t>
            </w:r>
            <w:r w:rsidR="008845DD" w:rsidRPr="00070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/Average </w:t>
            </w:r>
            <w:r w:rsidR="008845DD" w:rsidRPr="00070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ROI</w:t>
            </w:r>
          </w:p>
        </w:tc>
        <w:tc>
          <w:tcPr>
            <w:tcW w:w="1183" w:type="dxa"/>
            <w:hideMark/>
          </w:tcPr>
          <w:p w14:paraId="36A52DA6" w14:textId="524AF25A" w:rsidR="008845DD" w:rsidRPr="00070E6E" w:rsidRDefault="007B6B60" w:rsidP="00E854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</w:t>
            </w:r>
            <w:r w:rsidR="008845DD" w:rsidRPr="00070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w</w:t>
            </w:r>
            <w:r w:rsidR="008845DD" w:rsidRPr="00070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ROI</w:t>
            </w:r>
          </w:p>
        </w:tc>
        <w:tc>
          <w:tcPr>
            <w:tcW w:w="1337" w:type="dxa"/>
            <w:hideMark/>
          </w:tcPr>
          <w:p w14:paraId="79D513BD" w14:textId="77777777" w:rsidR="008845DD" w:rsidRPr="00070E6E" w:rsidRDefault="008845DD" w:rsidP="00E854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</w:t>
            </w:r>
            <w:r w:rsidRPr="00070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univariate)</w:t>
            </w:r>
          </w:p>
        </w:tc>
        <w:tc>
          <w:tcPr>
            <w:tcW w:w="1440" w:type="dxa"/>
            <w:hideMark/>
          </w:tcPr>
          <w:p w14:paraId="7E634313" w14:textId="77777777" w:rsidR="008845DD" w:rsidRPr="00070E6E" w:rsidRDefault="008845DD" w:rsidP="00E854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(multivariate)</w:t>
            </w:r>
          </w:p>
        </w:tc>
        <w:tc>
          <w:tcPr>
            <w:tcW w:w="2700" w:type="dxa"/>
            <w:hideMark/>
          </w:tcPr>
          <w:p w14:paraId="41113533" w14:textId="1F7F26B2" w:rsidR="008845DD" w:rsidRPr="00070E6E" w:rsidRDefault="008845DD" w:rsidP="00E854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  <w:r w:rsidRPr="00070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Reference group = </w:t>
            </w:r>
            <w:r w:rsidR="001E7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st</w:t>
            </w:r>
            <w:r w:rsidRPr="00070E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OI</w:t>
            </w:r>
          </w:p>
        </w:tc>
      </w:tr>
      <w:tr w:rsidR="008845DD" w:rsidRPr="0085384A" w14:paraId="1C9084A8" w14:textId="77777777" w:rsidTr="00070E6E">
        <w:trPr>
          <w:trHeight w:val="300"/>
        </w:trPr>
        <w:tc>
          <w:tcPr>
            <w:tcW w:w="2982" w:type="dxa"/>
            <w:noWrap/>
            <w:vAlign w:val="center"/>
          </w:tcPr>
          <w:p w14:paraId="52B34182" w14:textId="77777777" w:rsidR="008845DD" w:rsidRPr="0085384A" w:rsidRDefault="008845DD" w:rsidP="00E854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capularis Repair</w:t>
            </w:r>
          </w:p>
        </w:tc>
        <w:tc>
          <w:tcPr>
            <w:tcW w:w="1423" w:type="dxa"/>
            <w:noWrap/>
            <w:vAlign w:val="bottom"/>
          </w:tcPr>
          <w:p w14:paraId="41E4FBCE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%</w:t>
            </w:r>
          </w:p>
        </w:tc>
        <w:tc>
          <w:tcPr>
            <w:tcW w:w="1183" w:type="dxa"/>
            <w:noWrap/>
            <w:vAlign w:val="bottom"/>
          </w:tcPr>
          <w:p w14:paraId="089CF70A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%</w:t>
            </w:r>
          </w:p>
        </w:tc>
        <w:tc>
          <w:tcPr>
            <w:tcW w:w="1337" w:type="dxa"/>
            <w:noWrap/>
            <w:vAlign w:val="bottom"/>
          </w:tcPr>
          <w:p w14:paraId="08BDEF03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440" w:type="dxa"/>
            <w:noWrap/>
            <w:vAlign w:val="bottom"/>
          </w:tcPr>
          <w:p w14:paraId="7986F84A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noWrap/>
            <w:vAlign w:val="bottom"/>
          </w:tcPr>
          <w:p w14:paraId="49F0238C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45DD" w:rsidRPr="0085384A" w14:paraId="484738B0" w14:textId="77777777" w:rsidTr="00070E6E">
        <w:trPr>
          <w:trHeight w:val="300"/>
        </w:trPr>
        <w:tc>
          <w:tcPr>
            <w:tcW w:w="2982" w:type="dxa"/>
            <w:noWrap/>
            <w:vAlign w:val="center"/>
          </w:tcPr>
          <w:p w14:paraId="6F3DEFDA" w14:textId="77777777" w:rsidR="008845DD" w:rsidRPr="0085384A" w:rsidRDefault="008845DD" w:rsidP="00E854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mented Stem</w:t>
            </w:r>
          </w:p>
        </w:tc>
        <w:tc>
          <w:tcPr>
            <w:tcW w:w="1423" w:type="dxa"/>
            <w:noWrap/>
            <w:vAlign w:val="bottom"/>
          </w:tcPr>
          <w:p w14:paraId="362781B2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%</w:t>
            </w:r>
          </w:p>
        </w:tc>
        <w:tc>
          <w:tcPr>
            <w:tcW w:w="1183" w:type="dxa"/>
            <w:noWrap/>
            <w:vAlign w:val="bottom"/>
          </w:tcPr>
          <w:p w14:paraId="24A75B1D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%</w:t>
            </w:r>
          </w:p>
        </w:tc>
        <w:tc>
          <w:tcPr>
            <w:tcW w:w="1337" w:type="dxa"/>
            <w:noWrap/>
            <w:vAlign w:val="bottom"/>
          </w:tcPr>
          <w:p w14:paraId="435F2C05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440" w:type="dxa"/>
            <w:noWrap/>
            <w:vAlign w:val="bottom"/>
          </w:tcPr>
          <w:p w14:paraId="35289668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noWrap/>
            <w:vAlign w:val="bottom"/>
          </w:tcPr>
          <w:p w14:paraId="711EDE68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45DD" w:rsidRPr="0085384A" w14:paraId="3EEF935B" w14:textId="77777777" w:rsidTr="00070E6E">
        <w:trPr>
          <w:trHeight w:val="300"/>
        </w:trPr>
        <w:tc>
          <w:tcPr>
            <w:tcW w:w="2982" w:type="dxa"/>
            <w:noWrap/>
            <w:vAlign w:val="center"/>
          </w:tcPr>
          <w:p w14:paraId="6F5689FB" w14:textId="77777777" w:rsidR="008845DD" w:rsidRPr="0085384A" w:rsidRDefault="008845DD" w:rsidP="00E854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enosphere Diameter &gt; 38mm</w:t>
            </w:r>
          </w:p>
        </w:tc>
        <w:tc>
          <w:tcPr>
            <w:tcW w:w="1423" w:type="dxa"/>
            <w:noWrap/>
            <w:vAlign w:val="bottom"/>
          </w:tcPr>
          <w:p w14:paraId="65F85E6A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5%</w:t>
            </w:r>
          </w:p>
        </w:tc>
        <w:tc>
          <w:tcPr>
            <w:tcW w:w="1183" w:type="dxa"/>
            <w:noWrap/>
            <w:vAlign w:val="bottom"/>
          </w:tcPr>
          <w:p w14:paraId="044AE8A5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6%</w:t>
            </w:r>
          </w:p>
        </w:tc>
        <w:tc>
          <w:tcPr>
            <w:tcW w:w="1337" w:type="dxa"/>
            <w:noWrap/>
            <w:vAlign w:val="bottom"/>
          </w:tcPr>
          <w:p w14:paraId="48CBB724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440" w:type="dxa"/>
            <w:noWrap/>
            <w:vAlign w:val="bottom"/>
          </w:tcPr>
          <w:p w14:paraId="4A3DB891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noWrap/>
            <w:vAlign w:val="bottom"/>
          </w:tcPr>
          <w:p w14:paraId="3CDE805F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45DD" w:rsidRPr="0085384A" w14:paraId="4F8A43DD" w14:textId="77777777" w:rsidTr="00070E6E">
        <w:trPr>
          <w:trHeight w:val="300"/>
        </w:trPr>
        <w:tc>
          <w:tcPr>
            <w:tcW w:w="2982" w:type="dxa"/>
            <w:noWrap/>
            <w:vAlign w:val="center"/>
          </w:tcPr>
          <w:p w14:paraId="07F4D18B" w14:textId="77777777" w:rsidR="008845DD" w:rsidRPr="0085384A" w:rsidRDefault="008845DD" w:rsidP="00E854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trained Humeral Liner</w:t>
            </w:r>
          </w:p>
        </w:tc>
        <w:tc>
          <w:tcPr>
            <w:tcW w:w="1423" w:type="dxa"/>
            <w:noWrap/>
            <w:vAlign w:val="bottom"/>
          </w:tcPr>
          <w:p w14:paraId="56177FE9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183" w:type="dxa"/>
            <w:noWrap/>
            <w:vAlign w:val="bottom"/>
          </w:tcPr>
          <w:p w14:paraId="5E92F33F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1337" w:type="dxa"/>
            <w:noWrap/>
            <w:vAlign w:val="bottom"/>
          </w:tcPr>
          <w:p w14:paraId="468A9D6A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440" w:type="dxa"/>
            <w:noWrap/>
            <w:vAlign w:val="bottom"/>
          </w:tcPr>
          <w:p w14:paraId="4EC5CA11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noWrap/>
            <w:vAlign w:val="bottom"/>
          </w:tcPr>
          <w:p w14:paraId="14E5D0DC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45DD" w:rsidRPr="0085384A" w14:paraId="3386DB16" w14:textId="77777777" w:rsidTr="00070E6E">
        <w:trPr>
          <w:trHeight w:val="300"/>
        </w:trPr>
        <w:tc>
          <w:tcPr>
            <w:tcW w:w="2982" w:type="dxa"/>
            <w:noWrap/>
            <w:vAlign w:val="center"/>
          </w:tcPr>
          <w:p w14:paraId="065A5B1E" w14:textId="77777777" w:rsidR="008845DD" w:rsidRPr="0085384A" w:rsidRDefault="008845DD" w:rsidP="00E854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r/tray Offset &gt; 0mm</w:t>
            </w:r>
          </w:p>
        </w:tc>
        <w:tc>
          <w:tcPr>
            <w:tcW w:w="1423" w:type="dxa"/>
            <w:noWrap/>
            <w:vAlign w:val="bottom"/>
          </w:tcPr>
          <w:p w14:paraId="53663B9B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7%</w:t>
            </w:r>
          </w:p>
        </w:tc>
        <w:tc>
          <w:tcPr>
            <w:tcW w:w="1183" w:type="dxa"/>
            <w:noWrap/>
            <w:vAlign w:val="bottom"/>
          </w:tcPr>
          <w:p w14:paraId="14097B82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5%</w:t>
            </w:r>
          </w:p>
        </w:tc>
        <w:tc>
          <w:tcPr>
            <w:tcW w:w="1337" w:type="dxa"/>
            <w:noWrap/>
            <w:vAlign w:val="bottom"/>
          </w:tcPr>
          <w:p w14:paraId="4AD3E7AB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440" w:type="dxa"/>
            <w:noWrap/>
            <w:vAlign w:val="bottom"/>
          </w:tcPr>
          <w:p w14:paraId="3E6B62DD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noWrap/>
            <w:vAlign w:val="bottom"/>
          </w:tcPr>
          <w:p w14:paraId="38BC86A9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45DD" w:rsidRPr="0085384A" w14:paraId="5588537B" w14:textId="77777777" w:rsidTr="00070E6E">
        <w:trPr>
          <w:trHeight w:val="300"/>
        </w:trPr>
        <w:tc>
          <w:tcPr>
            <w:tcW w:w="2982" w:type="dxa"/>
            <w:noWrap/>
            <w:vAlign w:val="center"/>
          </w:tcPr>
          <w:p w14:paraId="578F9EBA" w14:textId="77777777" w:rsidR="008845DD" w:rsidRPr="0085384A" w:rsidRDefault="008845DD" w:rsidP="00E854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anded Glenosphere</w:t>
            </w:r>
          </w:p>
        </w:tc>
        <w:tc>
          <w:tcPr>
            <w:tcW w:w="1423" w:type="dxa"/>
            <w:noWrap/>
            <w:vAlign w:val="bottom"/>
          </w:tcPr>
          <w:p w14:paraId="3BC92734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%</w:t>
            </w:r>
          </w:p>
        </w:tc>
        <w:tc>
          <w:tcPr>
            <w:tcW w:w="1183" w:type="dxa"/>
            <w:noWrap/>
            <w:vAlign w:val="bottom"/>
          </w:tcPr>
          <w:p w14:paraId="2EF1C35E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%</w:t>
            </w:r>
          </w:p>
        </w:tc>
        <w:tc>
          <w:tcPr>
            <w:tcW w:w="1337" w:type="dxa"/>
            <w:noWrap/>
            <w:vAlign w:val="bottom"/>
          </w:tcPr>
          <w:p w14:paraId="0BE0BFF3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40" w:type="dxa"/>
            <w:noWrap/>
            <w:vAlign w:val="bottom"/>
          </w:tcPr>
          <w:p w14:paraId="483075BD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noWrap/>
            <w:vAlign w:val="bottom"/>
          </w:tcPr>
          <w:p w14:paraId="0621B0CD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45DD" w:rsidRPr="0085384A" w14:paraId="35146108" w14:textId="77777777" w:rsidTr="00070E6E">
        <w:trPr>
          <w:trHeight w:val="300"/>
        </w:trPr>
        <w:tc>
          <w:tcPr>
            <w:tcW w:w="2982" w:type="dxa"/>
            <w:noWrap/>
            <w:vAlign w:val="center"/>
          </w:tcPr>
          <w:p w14:paraId="69F77990" w14:textId="77777777" w:rsidR="008845DD" w:rsidRPr="0085384A" w:rsidRDefault="008845DD" w:rsidP="00E854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gmented Baseplate</w:t>
            </w:r>
          </w:p>
        </w:tc>
        <w:tc>
          <w:tcPr>
            <w:tcW w:w="1423" w:type="dxa"/>
            <w:noWrap/>
            <w:vAlign w:val="bottom"/>
          </w:tcPr>
          <w:p w14:paraId="55FF6805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%</w:t>
            </w:r>
          </w:p>
        </w:tc>
        <w:tc>
          <w:tcPr>
            <w:tcW w:w="1183" w:type="dxa"/>
            <w:noWrap/>
            <w:vAlign w:val="bottom"/>
          </w:tcPr>
          <w:p w14:paraId="4246786F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%</w:t>
            </w:r>
          </w:p>
        </w:tc>
        <w:tc>
          <w:tcPr>
            <w:tcW w:w="1337" w:type="dxa"/>
            <w:noWrap/>
            <w:vAlign w:val="bottom"/>
          </w:tcPr>
          <w:p w14:paraId="24871464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40" w:type="dxa"/>
            <w:noWrap/>
            <w:vAlign w:val="bottom"/>
          </w:tcPr>
          <w:p w14:paraId="6D26008A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noWrap/>
            <w:vAlign w:val="bottom"/>
          </w:tcPr>
          <w:p w14:paraId="65EFA185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656B0A3" w14:textId="77777777" w:rsidR="00916CF3" w:rsidRDefault="00916CF3" w:rsidP="00DD2067"/>
    <w:sectPr w:rsidR="00916CF3" w:rsidSect="002E6E8B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E8B"/>
    <w:rsid w:val="00007DED"/>
    <w:rsid w:val="00011E9A"/>
    <w:rsid w:val="00020DCA"/>
    <w:rsid w:val="00031486"/>
    <w:rsid w:val="0005393E"/>
    <w:rsid w:val="000603D5"/>
    <w:rsid w:val="00070353"/>
    <w:rsid w:val="00070E6E"/>
    <w:rsid w:val="0008006A"/>
    <w:rsid w:val="0008051A"/>
    <w:rsid w:val="0008672E"/>
    <w:rsid w:val="000B67BD"/>
    <w:rsid w:val="000C3C38"/>
    <w:rsid w:val="000E0B42"/>
    <w:rsid w:val="000E1566"/>
    <w:rsid w:val="000E5C9D"/>
    <w:rsid w:val="00102C25"/>
    <w:rsid w:val="00103449"/>
    <w:rsid w:val="00104D5C"/>
    <w:rsid w:val="00136E69"/>
    <w:rsid w:val="00156F96"/>
    <w:rsid w:val="0016789F"/>
    <w:rsid w:val="001942A1"/>
    <w:rsid w:val="001A4648"/>
    <w:rsid w:val="001B28CB"/>
    <w:rsid w:val="001B6A73"/>
    <w:rsid w:val="001E7AA9"/>
    <w:rsid w:val="002024CF"/>
    <w:rsid w:val="00214D7E"/>
    <w:rsid w:val="0022408E"/>
    <w:rsid w:val="0022535B"/>
    <w:rsid w:val="0022710E"/>
    <w:rsid w:val="00240D9D"/>
    <w:rsid w:val="00243775"/>
    <w:rsid w:val="0026122C"/>
    <w:rsid w:val="00265644"/>
    <w:rsid w:val="00270D6A"/>
    <w:rsid w:val="00270F37"/>
    <w:rsid w:val="0029128E"/>
    <w:rsid w:val="002D116E"/>
    <w:rsid w:val="002D16E2"/>
    <w:rsid w:val="002D36A0"/>
    <w:rsid w:val="002E5AF5"/>
    <w:rsid w:val="002E6E8B"/>
    <w:rsid w:val="002F02B7"/>
    <w:rsid w:val="0030698C"/>
    <w:rsid w:val="003118AD"/>
    <w:rsid w:val="0031467F"/>
    <w:rsid w:val="00314A57"/>
    <w:rsid w:val="003316C7"/>
    <w:rsid w:val="003638FB"/>
    <w:rsid w:val="0037563C"/>
    <w:rsid w:val="00377DF2"/>
    <w:rsid w:val="003A4B4E"/>
    <w:rsid w:val="003B29F8"/>
    <w:rsid w:val="003B59FA"/>
    <w:rsid w:val="003D00A8"/>
    <w:rsid w:val="003E652A"/>
    <w:rsid w:val="003F4575"/>
    <w:rsid w:val="003F635B"/>
    <w:rsid w:val="004176F9"/>
    <w:rsid w:val="00422F05"/>
    <w:rsid w:val="00423821"/>
    <w:rsid w:val="004463BA"/>
    <w:rsid w:val="0045261F"/>
    <w:rsid w:val="00455086"/>
    <w:rsid w:val="00456683"/>
    <w:rsid w:val="00462D59"/>
    <w:rsid w:val="00494877"/>
    <w:rsid w:val="00494D21"/>
    <w:rsid w:val="004A6E24"/>
    <w:rsid w:val="004B7ABB"/>
    <w:rsid w:val="0050727D"/>
    <w:rsid w:val="00510706"/>
    <w:rsid w:val="00516A4C"/>
    <w:rsid w:val="00535422"/>
    <w:rsid w:val="00540EA6"/>
    <w:rsid w:val="005601A2"/>
    <w:rsid w:val="00562C3A"/>
    <w:rsid w:val="00576BE3"/>
    <w:rsid w:val="00577BC1"/>
    <w:rsid w:val="00595EA6"/>
    <w:rsid w:val="005A2403"/>
    <w:rsid w:val="005C7C24"/>
    <w:rsid w:val="005F0EF8"/>
    <w:rsid w:val="00620FC2"/>
    <w:rsid w:val="00627AAA"/>
    <w:rsid w:val="00643ABF"/>
    <w:rsid w:val="006474EF"/>
    <w:rsid w:val="0065164A"/>
    <w:rsid w:val="00652919"/>
    <w:rsid w:val="00662861"/>
    <w:rsid w:val="00675C63"/>
    <w:rsid w:val="006914D5"/>
    <w:rsid w:val="006A4D9D"/>
    <w:rsid w:val="006B05C7"/>
    <w:rsid w:val="006C3BA2"/>
    <w:rsid w:val="006D1339"/>
    <w:rsid w:val="006D3FDA"/>
    <w:rsid w:val="006F3E44"/>
    <w:rsid w:val="006F4612"/>
    <w:rsid w:val="006F5CE9"/>
    <w:rsid w:val="00700309"/>
    <w:rsid w:val="0070489E"/>
    <w:rsid w:val="0070563A"/>
    <w:rsid w:val="007209B0"/>
    <w:rsid w:val="007215D0"/>
    <w:rsid w:val="00766888"/>
    <w:rsid w:val="00770F16"/>
    <w:rsid w:val="00775E85"/>
    <w:rsid w:val="007B6B60"/>
    <w:rsid w:val="007C4521"/>
    <w:rsid w:val="007E2A25"/>
    <w:rsid w:val="007E6A40"/>
    <w:rsid w:val="00806463"/>
    <w:rsid w:val="008164D2"/>
    <w:rsid w:val="008244CF"/>
    <w:rsid w:val="00832C49"/>
    <w:rsid w:val="0085384A"/>
    <w:rsid w:val="008710D2"/>
    <w:rsid w:val="00871DFD"/>
    <w:rsid w:val="00881345"/>
    <w:rsid w:val="008845DD"/>
    <w:rsid w:val="00885B1B"/>
    <w:rsid w:val="00897AE6"/>
    <w:rsid w:val="008A3B7D"/>
    <w:rsid w:val="008C16DE"/>
    <w:rsid w:val="008D1CCD"/>
    <w:rsid w:val="008D336B"/>
    <w:rsid w:val="008F69CF"/>
    <w:rsid w:val="009024A7"/>
    <w:rsid w:val="00905EE8"/>
    <w:rsid w:val="0091590E"/>
    <w:rsid w:val="00916CF3"/>
    <w:rsid w:val="009269FB"/>
    <w:rsid w:val="0093076F"/>
    <w:rsid w:val="00946AE4"/>
    <w:rsid w:val="00965C78"/>
    <w:rsid w:val="00974777"/>
    <w:rsid w:val="00995460"/>
    <w:rsid w:val="009A4540"/>
    <w:rsid w:val="009D0AA7"/>
    <w:rsid w:val="009F05E6"/>
    <w:rsid w:val="00A05C62"/>
    <w:rsid w:val="00A33751"/>
    <w:rsid w:val="00A36D1D"/>
    <w:rsid w:val="00A43EBA"/>
    <w:rsid w:val="00A501F1"/>
    <w:rsid w:val="00A66065"/>
    <w:rsid w:val="00A71EDE"/>
    <w:rsid w:val="00A86786"/>
    <w:rsid w:val="00A90DBB"/>
    <w:rsid w:val="00A92202"/>
    <w:rsid w:val="00AA68F1"/>
    <w:rsid w:val="00AC74F6"/>
    <w:rsid w:val="00AD3A71"/>
    <w:rsid w:val="00AD5C9F"/>
    <w:rsid w:val="00AD6F10"/>
    <w:rsid w:val="00AE0808"/>
    <w:rsid w:val="00B103C2"/>
    <w:rsid w:val="00B1519C"/>
    <w:rsid w:val="00B21E49"/>
    <w:rsid w:val="00B36C5C"/>
    <w:rsid w:val="00B406C7"/>
    <w:rsid w:val="00B65D92"/>
    <w:rsid w:val="00B76546"/>
    <w:rsid w:val="00B976DD"/>
    <w:rsid w:val="00BC1E5E"/>
    <w:rsid w:val="00BC3324"/>
    <w:rsid w:val="00BD12B2"/>
    <w:rsid w:val="00BD3EE0"/>
    <w:rsid w:val="00BF08C9"/>
    <w:rsid w:val="00BF797E"/>
    <w:rsid w:val="00BF7C7B"/>
    <w:rsid w:val="00C1606D"/>
    <w:rsid w:val="00C23046"/>
    <w:rsid w:val="00C246CA"/>
    <w:rsid w:val="00C25D56"/>
    <w:rsid w:val="00C45499"/>
    <w:rsid w:val="00C50B1A"/>
    <w:rsid w:val="00C65474"/>
    <w:rsid w:val="00C6593D"/>
    <w:rsid w:val="00C7495B"/>
    <w:rsid w:val="00C827BC"/>
    <w:rsid w:val="00C83C93"/>
    <w:rsid w:val="00C86C31"/>
    <w:rsid w:val="00CC32B5"/>
    <w:rsid w:val="00CE0E13"/>
    <w:rsid w:val="00CE5565"/>
    <w:rsid w:val="00CE6876"/>
    <w:rsid w:val="00CF3A67"/>
    <w:rsid w:val="00D03C70"/>
    <w:rsid w:val="00D05350"/>
    <w:rsid w:val="00D11FD0"/>
    <w:rsid w:val="00D12C16"/>
    <w:rsid w:val="00D354C6"/>
    <w:rsid w:val="00D46F89"/>
    <w:rsid w:val="00D67134"/>
    <w:rsid w:val="00D677B6"/>
    <w:rsid w:val="00D7403C"/>
    <w:rsid w:val="00D753E5"/>
    <w:rsid w:val="00D87265"/>
    <w:rsid w:val="00D90D7C"/>
    <w:rsid w:val="00D972F1"/>
    <w:rsid w:val="00DC6FDE"/>
    <w:rsid w:val="00DC7F78"/>
    <w:rsid w:val="00DD2067"/>
    <w:rsid w:val="00DD6E38"/>
    <w:rsid w:val="00DF795C"/>
    <w:rsid w:val="00E00920"/>
    <w:rsid w:val="00E03513"/>
    <w:rsid w:val="00E03AF9"/>
    <w:rsid w:val="00E06CD5"/>
    <w:rsid w:val="00E06FAC"/>
    <w:rsid w:val="00E17B0D"/>
    <w:rsid w:val="00E21C20"/>
    <w:rsid w:val="00E35A8C"/>
    <w:rsid w:val="00E43407"/>
    <w:rsid w:val="00E43A2A"/>
    <w:rsid w:val="00E573BF"/>
    <w:rsid w:val="00E633CB"/>
    <w:rsid w:val="00E754A0"/>
    <w:rsid w:val="00E768A4"/>
    <w:rsid w:val="00E87B19"/>
    <w:rsid w:val="00EB122E"/>
    <w:rsid w:val="00EC4BA3"/>
    <w:rsid w:val="00EE740A"/>
    <w:rsid w:val="00EF0B33"/>
    <w:rsid w:val="00F21A2A"/>
    <w:rsid w:val="00F40B8F"/>
    <w:rsid w:val="00F668FD"/>
    <w:rsid w:val="00F71510"/>
    <w:rsid w:val="00F846F7"/>
    <w:rsid w:val="00FA3528"/>
    <w:rsid w:val="00FC0E9D"/>
    <w:rsid w:val="00FC2226"/>
    <w:rsid w:val="00FC32C5"/>
    <w:rsid w:val="00FD7AC4"/>
    <w:rsid w:val="00FF7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177B3"/>
  <w15:chartTrackingRefBased/>
  <w15:docId w15:val="{10B18143-6DEE-4FEB-8269-1C1789D1C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E8B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E8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E8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E8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E8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E8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E8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E8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E8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E8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E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E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E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E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E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E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E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E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E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6E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6E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E8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6E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6E8B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6E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6E8B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6E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E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E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6E8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E6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2E6E8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45508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7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, Chris</dc:creator>
  <cp:keywords/>
  <dc:description/>
  <cp:lastModifiedBy>Roche, Chris</cp:lastModifiedBy>
  <cp:revision>225</cp:revision>
  <dcterms:created xsi:type="dcterms:W3CDTF">2024-09-30T18:13:00Z</dcterms:created>
  <dcterms:modified xsi:type="dcterms:W3CDTF">2025-04-01T20:39:00Z</dcterms:modified>
</cp:coreProperties>
</file>